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ECCA5" w14:textId="77777777" w:rsidR="00BC61F2" w:rsidRPr="005C500D" w:rsidRDefault="00BC61F2" w:rsidP="00BC61F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 xml:space="preserve">Supplemental </w:t>
      </w:r>
      <w:r w:rsidRPr="005C500D">
        <w:rPr>
          <w:rFonts w:asciiTheme="majorBidi" w:hAnsiTheme="majorBidi" w:cstheme="majorBidi"/>
          <w:b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sz w:val="24"/>
          <w:szCs w:val="24"/>
        </w:rPr>
        <w:t>1</w:t>
      </w:r>
      <w:r w:rsidRPr="005C500D">
        <w:rPr>
          <w:rFonts w:asciiTheme="majorBidi" w:hAnsiTheme="majorBidi" w:cstheme="majorBidi"/>
          <w:b/>
          <w:sz w:val="24"/>
          <w:szCs w:val="24"/>
        </w:rPr>
        <w:t>.</w:t>
      </w:r>
      <w:r w:rsidRPr="005C500D">
        <w:rPr>
          <w:rFonts w:asciiTheme="majorBidi" w:hAnsiTheme="majorBidi" w:cstheme="majorBidi"/>
          <w:sz w:val="24"/>
          <w:szCs w:val="24"/>
        </w:rPr>
        <w:t xml:space="preserve"> S</w:t>
      </w:r>
      <w:r w:rsidRPr="005C500D">
        <w:rPr>
          <w:rFonts w:ascii="Times New Roman" w:hAnsi="Times New Roman" w:cs="Times New Roman"/>
          <w:sz w:val="24"/>
          <w:szCs w:val="24"/>
        </w:rPr>
        <w:t>ociodemographic Survey and Oral Health Perceptions of Refugees Survey</w:t>
      </w:r>
      <w:r>
        <w:rPr>
          <w:rFonts w:ascii="Times New Roman" w:hAnsi="Times New Roman" w:cs="Times New Roman"/>
          <w:sz w:val="24"/>
          <w:szCs w:val="24"/>
        </w:rPr>
        <w:t xml:space="preserve"> Presented to Participants.</w:t>
      </w:r>
    </w:p>
    <w:tbl>
      <w:tblPr>
        <w:tblStyle w:val="TableGrid"/>
        <w:tblW w:w="10157" w:type="dxa"/>
        <w:tblLook w:val="04A0" w:firstRow="1" w:lastRow="0" w:firstColumn="1" w:lastColumn="0" w:noHBand="0" w:noVBand="1"/>
      </w:tblPr>
      <w:tblGrid>
        <w:gridCol w:w="3735"/>
        <w:gridCol w:w="2589"/>
        <w:gridCol w:w="3833"/>
      </w:tblGrid>
      <w:tr w:rsidR="00BC61F2" w:rsidRPr="005C500D" w14:paraId="138A2814" w14:textId="77777777" w:rsidTr="009301AC">
        <w:trPr>
          <w:trHeight w:val="208"/>
          <w:tblHeader/>
        </w:trPr>
        <w:tc>
          <w:tcPr>
            <w:tcW w:w="373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38DAEE1" w14:textId="77777777" w:rsidR="00BC61F2" w:rsidRPr="005C500D" w:rsidRDefault="00BC61F2" w:rsidP="009301AC">
            <w:pPr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5C500D">
              <w:rPr>
                <w:rFonts w:asciiTheme="majorBidi" w:hAnsiTheme="majorBidi" w:cstheme="majorBidi"/>
                <w:b/>
                <w:sz w:val="24"/>
                <w:szCs w:val="24"/>
              </w:rPr>
              <w:t>Survey Item</w:t>
            </w:r>
          </w:p>
        </w:tc>
        <w:tc>
          <w:tcPr>
            <w:tcW w:w="258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D7ADEE1" w14:textId="77777777" w:rsidR="00BC61F2" w:rsidRPr="00A3386E" w:rsidRDefault="00BC61F2" w:rsidP="009301A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5C500D">
              <w:rPr>
                <w:rFonts w:asciiTheme="majorBidi" w:hAnsiTheme="majorBidi" w:cstheme="majorBidi"/>
                <w:b/>
                <w:sz w:val="24"/>
                <w:szCs w:val="24"/>
              </w:rPr>
              <w:t>Response Type</w:t>
            </w:r>
          </w:p>
        </w:tc>
        <w:tc>
          <w:tcPr>
            <w:tcW w:w="383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DC54237" w14:textId="77777777" w:rsidR="00BC61F2" w:rsidRPr="005C500D" w:rsidRDefault="00BC61F2" w:rsidP="009301A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Response Categories </w:t>
            </w:r>
          </w:p>
        </w:tc>
      </w:tr>
      <w:tr w:rsidR="00BC61F2" w:rsidRPr="005C500D" w14:paraId="251235D0" w14:textId="77777777" w:rsidTr="009301AC">
        <w:trPr>
          <w:trHeight w:val="195"/>
        </w:trPr>
        <w:tc>
          <w:tcPr>
            <w:tcW w:w="3735" w:type="dxa"/>
            <w:tcBorders>
              <w:right w:val="nil"/>
            </w:tcBorders>
          </w:tcPr>
          <w:p w14:paraId="3630308D" w14:textId="77777777" w:rsidR="00BC61F2" w:rsidRPr="00A3386E" w:rsidRDefault="00BC61F2" w:rsidP="009301AC">
            <w:pPr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Demographic C</w:t>
            </w:r>
            <w:r w:rsidRPr="00A3386E">
              <w:rPr>
                <w:rFonts w:asciiTheme="majorBidi" w:hAnsiTheme="majorBidi" w:cstheme="majorBidi"/>
                <w:b/>
                <w:sz w:val="24"/>
                <w:szCs w:val="24"/>
              </w:rPr>
              <w:t>haracteristics</w:t>
            </w:r>
          </w:p>
        </w:tc>
        <w:tc>
          <w:tcPr>
            <w:tcW w:w="2589" w:type="dxa"/>
            <w:tcBorders>
              <w:left w:val="nil"/>
            </w:tcBorders>
          </w:tcPr>
          <w:p w14:paraId="71C36E48" w14:textId="77777777" w:rsidR="00BC61F2" w:rsidRPr="005C500D" w:rsidRDefault="00BC61F2" w:rsidP="009301A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33" w:type="dxa"/>
            <w:tcBorders>
              <w:left w:val="nil"/>
            </w:tcBorders>
          </w:tcPr>
          <w:p w14:paraId="716AB0EC" w14:textId="77777777" w:rsidR="00BC61F2" w:rsidRPr="005C500D" w:rsidRDefault="00BC61F2" w:rsidP="009301A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61F2" w:rsidRPr="005C500D" w14:paraId="249EEB06" w14:textId="77777777" w:rsidTr="009301AC">
        <w:trPr>
          <w:trHeight w:val="208"/>
        </w:trPr>
        <w:tc>
          <w:tcPr>
            <w:tcW w:w="3735" w:type="dxa"/>
          </w:tcPr>
          <w:p w14:paraId="46A72B94" w14:textId="77777777" w:rsidR="00BC61F2" w:rsidRPr="00A3386E" w:rsidRDefault="00BC61F2" w:rsidP="00BC61F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3386E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2589" w:type="dxa"/>
          </w:tcPr>
          <w:p w14:paraId="163F9D64" w14:textId="77777777" w:rsidR="00BC61F2" w:rsidRPr="005C500D" w:rsidRDefault="00BC61F2" w:rsidP="009301A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500D">
              <w:rPr>
                <w:rFonts w:asciiTheme="majorBidi" w:hAnsiTheme="majorBidi" w:cstheme="majorBidi"/>
                <w:sz w:val="24"/>
                <w:szCs w:val="24"/>
              </w:rPr>
              <w:t>Dichotomous</w:t>
            </w:r>
          </w:p>
        </w:tc>
        <w:tc>
          <w:tcPr>
            <w:tcW w:w="3833" w:type="dxa"/>
          </w:tcPr>
          <w:p w14:paraId="2185C9E4" w14:textId="77777777" w:rsidR="00BC61F2" w:rsidRPr="005C500D" w:rsidRDefault="00BC61F2" w:rsidP="009301A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337F">
              <w:rPr>
                <w:rFonts w:asciiTheme="majorBidi" w:hAnsiTheme="majorBidi" w:cstheme="majorBidi"/>
                <w:sz w:val="24"/>
                <w:szCs w:val="24"/>
              </w:rPr>
              <w:t>female or male</w:t>
            </w:r>
          </w:p>
        </w:tc>
      </w:tr>
      <w:tr w:rsidR="00BC61F2" w:rsidRPr="005C500D" w14:paraId="7EF6EA61" w14:textId="77777777" w:rsidTr="009301AC">
        <w:trPr>
          <w:trHeight w:val="195"/>
        </w:trPr>
        <w:tc>
          <w:tcPr>
            <w:tcW w:w="3735" w:type="dxa"/>
          </w:tcPr>
          <w:p w14:paraId="7FAB0BAF" w14:textId="77777777" w:rsidR="00BC61F2" w:rsidRPr="00A3386E" w:rsidRDefault="00BC61F2" w:rsidP="00BC61F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3386E">
              <w:rPr>
                <w:rFonts w:asciiTheme="majorBidi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2589" w:type="dxa"/>
          </w:tcPr>
          <w:p w14:paraId="5FEC35DA" w14:textId="77777777" w:rsidR="00BC61F2" w:rsidRPr="005C500D" w:rsidRDefault="00BC61F2" w:rsidP="009301A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500D">
              <w:rPr>
                <w:rFonts w:asciiTheme="majorBidi" w:hAnsiTheme="majorBidi" w:cstheme="majorBidi"/>
                <w:sz w:val="24"/>
                <w:szCs w:val="24"/>
              </w:rPr>
              <w:t xml:space="preserve">Write in </w:t>
            </w:r>
          </w:p>
        </w:tc>
        <w:tc>
          <w:tcPr>
            <w:tcW w:w="3833" w:type="dxa"/>
          </w:tcPr>
          <w:p w14:paraId="03DAE103" w14:textId="77777777" w:rsidR="00BC61F2" w:rsidRPr="005C500D" w:rsidRDefault="00BC61F2" w:rsidP="009301A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61F2" w:rsidRPr="005C500D" w14:paraId="3986678C" w14:textId="77777777" w:rsidTr="009301AC">
        <w:trPr>
          <w:trHeight w:val="208"/>
        </w:trPr>
        <w:tc>
          <w:tcPr>
            <w:tcW w:w="3735" w:type="dxa"/>
          </w:tcPr>
          <w:p w14:paraId="618A9794" w14:textId="77777777" w:rsidR="00BC61F2" w:rsidRPr="009F5507" w:rsidRDefault="00BC61F2" w:rsidP="00BC61F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5507">
              <w:rPr>
                <w:rFonts w:asciiTheme="majorBidi" w:hAnsiTheme="majorBidi" w:cstheme="majorBidi"/>
                <w:sz w:val="24"/>
                <w:szCs w:val="24"/>
              </w:rPr>
              <w:t>Time residing in United States</w:t>
            </w:r>
          </w:p>
        </w:tc>
        <w:tc>
          <w:tcPr>
            <w:tcW w:w="2589" w:type="dxa"/>
          </w:tcPr>
          <w:p w14:paraId="1CE5EAD9" w14:textId="77777777" w:rsidR="00BC61F2" w:rsidRPr="005C500D" w:rsidRDefault="00BC61F2" w:rsidP="009301A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500D">
              <w:rPr>
                <w:rFonts w:asciiTheme="majorBidi" w:hAnsiTheme="majorBidi" w:cstheme="majorBidi"/>
                <w:sz w:val="24"/>
                <w:szCs w:val="24"/>
              </w:rPr>
              <w:t>Write in</w:t>
            </w:r>
          </w:p>
        </w:tc>
        <w:tc>
          <w:tcPr>
            <w:tcW w:w="3833" w:type="dxa"/>
          </w:tcPr>
          <w:p w14:paraId="3B6F57C1" w14:textId="77777777" w:rsidR="00BC61F2" w:rsidRPr="005C500D" w:rsidRDefault="00BC61F2" w:rsidP="009301A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61F2" w:rsidRPr="005C500D" w14:paraId="67D88A3E" w14:textId="77777777" w:rsidTr="009301AC">
        <w:trPr>
          <w:trHeight w:val="195"/>
        </w:trPr>
        <w:tc>
          <w:tcPr>
            <w:tcW w:w="3735" w:type="dxa"/>
          </w:tcPr>
          <w:p w14:paraId="743F36EE" w14:textId="77777777" w:rsidR="00BC61F2" w:rsidRPr="009F5507" w:rsidRDefault="00BC61F2" w:rsidP="00BC61F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5507">
              <w:rPr>
                <w:rFonts w:asciiTheme="majorBidi" w:hAnsiTheme="majorBidi" w:cstheme="majorBidi"/>
                <w:sz w:val="24"/>
                <w:szCs w:val="24"/>
              </w:rPr>
              <w:t>Nationality</w:t>
            </w:r>
          </w:p>
        </w:tc>
        <w:tc>
          <w:tcPr>
            <w:tcW w:w="2589" w:type="dxa"/>
          </w:tcPr>
          <w:p w14:paraId="382B36D5" w14:textId="77777777" w:rsidR="00BC61F2" w:rsidRPr="005C500D" w:rsidRDefault="00BC61F2" w:rsidP="009301A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500D">
              <w:rPr>
                <w:rFonts w:asciiTheme="majorBidi" w:hAnsiTheme="majorBidi" w:cstheme="majorBidi"/>
                <w:sz w:val="24"/>
                <w:szCs w:val="24"/>
              </w:rPr>
              <w:t>Write in</w:t>
            </w:r>
          </w:p>
        </w:tc>
        <w:tc>
          <w:tcPr>
            <w:tcW w:w="3833" w:type="dxa"/>
          </w:tcPr>
          <w:p w14:paraId="6CE35248" w14:textId="77777777" w:rsidR="00BC61F2" w:rsidRPr="005C500D" w:rsidRDefault="00BC61F2" w:rsidP="009301A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61F2" w:rsidRPr="005C500D" w14:paraId="668A9EBB" w14:textId="77777777" w:rsidTr="009301AC">
        <w:trPr>
          <w:trHeight w:val="208"/>
        </w:trPr>
        <w:tc>
          <w:tcPr>
            <w:tcW w:w="3735" w:type="dxa"/>
          </w:tcPr>
          <w:p w14:paraId="793C508D" w14:textId="77777777" w:rsidR="00BC61F2" w:rsidRPr="009F5507" w:rsidRDefault="00BC61F2" w:rsidP="00BC61F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5507">
              <w:rPr>
                <w:rFonts w:asciiTheme="majorBidi" w:hAnsiTheme="majorBidi" w:cstheme="majorBidi"/>
                <w:sz w:val="24"/>
                <w:szCs w:val="24"/>
              </w:rPr>
              <w:t>Years of education</w:t>
            </w:r>
          </w:p>
        </w:tc>
        <w:tc>
          <w:tcPr>
            <w:tcW w:w="2589" w:type="dxa"/>
          </w:tcPr>
          <w:p w14:paraId="19EB1DDF" w14:textId="77777777" w:rsidR="00BC61F2" w:rsidRPr="005C500D" w:rsidRDefault="00BC61F2" w:rsidP="009301A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500D">
              <w:rPr>
                <w:rFonts w:asciiTheme="majorBidi" w:hAnsiTheme="majorBidi" w:cstheme="majorBidi"/>
                <w:sz w:val="24"/>
                <w:szCs w:val="24"/>
              </w:rPr>
              <w:t xml:space="preserve">Write in </w:t>
            </w:r>
          </w:p>
        </w:tc>
        <w:tc>
          <w:tcPr>
            <w:tcW w:w="3833" w:type="dxa"/>
          </w:tcPr>
          <w:p w14:paraId="6BE5B62C" w14:textId="77777777" w:rsidR="00BC61F2" w:rsidRPr="005C500D" w:rsidRDefault="00BC61F2" w:rsidP="009301A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61F2" w:rsidRPr="005C500D" w14:paraId="70D76989" w14:textId="77777777" w:rsidTr="009301AC">
        <w:trPr>
          <w:trHeight w:val="195"/>
        </w:trPr>
        <w:tc>
          <w:tcPr>
            <w:tcW w:w="3735" w:type="dxa"/>
          </w:tcPr>
          <w:p w14:paraId="6EF869BC" w14:textId="77777777" w:rsidR="00BC61F2" w:rsidRPr="009F5507" w:rsidRDefault="00BC61F2" w:rsidP="00BC61F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5507">
              <w:rPr>
                <w:rFonts w:asciiTheme="majorBidi" w:hAnsiTheme="majorBidi" w:cstheme="majorBidi"/>
                <w:sz w:val="24"/>
                <w:szCs w:val="24"/>
              </w:rPr>
              <w:t>Self-reported knowledge of English</w:t>
            </w:r>
          </w:p>
        </w:tc>
        <w:tc>
          <w:tcPr>
            <w:tcW w:w="2589" w:type="dxa"/>
          </w:tcPr>
          <w:p w14:paraId="4AFD5086" w14:textId="77777777" w:rsidR="00BC61F2" w:rsidRPr="005C500D" w:rsidRDefault="00BC61F2" w:rsidP="009301A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500D">
              <w:rPr>
                <w:rFonts w:asciiTheme="majorBidi" w:hAnsiTheme="majorBidi" w:cstheme="majorBidi"/>
                <w:sz w:val="24"/>
                <w:szCs w:val="24"/>
              </w:rPr>
              <w:t>Multiple choice</w:t>
            </w:r>
          </w:p>
        </w:tc>
        <w:tc>
          <w:tcPr>
            <w:tcW w:w="3833" w:type="dxa"/>
          </w:tcPr>
          <w:p w14:paraId="73070F00" w14:textId="77777777" w:rsidR="00BC61F2" w:rsidRPr="005C500D" w:rsidRDefault="00BC61F2" w:rsidP="009301A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  <w:r w:rsidRPr="005E337F">
              <w:rPr>
                <w:rFonts w:asciiTheme="majorBidi" w:hAnsiTheme="majorBidi" w:cstheme="majorBidi"/>
                <w:sz w:val="24"/>
                <w:szCs w:val="24"/>
              </w:rPr>
              <w:t>ood, fair, or poor</w:t>
            </w:r>
          </w:p>
        </w:tc>
      </w:tr>
      <w:tr w:rsidR="00BC61F2" w:rsidRPr="005C500D" w14:paraId="6DE5CBD8" w14:textId="77777777" w:rsidTr="009301AC">
        <w:trPr>
          <w:trHeight w:val="208"/>
        </w:trPr>
        <w:tc>
          <w:tcPr>
            <w:tcW w:w="3735" w:type="dxa"/>
          </w:tcPr>
          <w:p w14:paraId="12F89466" w14:textId="77777777" w:rsidR="00BC61F2" w:rsidRPr="009F5507" w:rsidRDefault="00BC61F2" w:rsidP="00BC61F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5507">
              <w:rPr>
                <w:rFonts w:asciiTheme="majorBidi" w:hAnsiTheme="majorBidi" w:cstheme="majorBidi"/>
                <w:sz w:val="24"/>
                <w:szCs w:val="24"/>
              </w:rPr>
              <w:t>Dental insurance holder</w:t>
            </w:r>
          </w:p>
        </w:tc>
        <w:tc>
          <w:tcPr>
            <w:tcW w:w="2589" w:type="dxa"/>
          </w:tcPr>
          <w:p w14:paraId="6561C89F" w14:textId="77777777" w:rsidR="00BC61F2" w:rsidRPr="005C500D" w:rsidRDefault="00BC61F2" w:rsidP="009301A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500D">
              <w:rPr>
                <w:rFonts w:asciiTheme="majorBidi" w:hAnsiTheme="majorBidi" w:cstheme="majorBidi"/>
                <w:sz w:val="24"/>
                <w:szCs w:val="24"/>
              </w:rPr>
              <w:t>Dichotomous</w:t>
            </w:r>
            <w:r w:rsidRPr="005C500D" w:rsidDel="00BA5B5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3833" w:type="dxa"/>
          </w:tcPr>
          <w:p w14:paraId="735A651C" w14:textId="77777777" w:rsidR="00BC61F2" w:rsidRPr="005C500D" w:rsidRDefault="00BC61F2" w:rsidP="009301A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324C5">
              <w:rPr>
                <w:rFonts w:asciiTheme="majorBidi" w:hAnsiTheme="majorBidi" w:cstheme="majorBidi"/>
                <w:sz w:val="24"/>
                <w:szCs w:val="24"/>
              </w:rPr>
              <w:t xml:space="preserve">yes or no </w:t>
            </w:r>
          </w:p>
        </w:tc>
      </w:tr>
      <w:tr w:rsidR="00BC61F2" w:rsidRPr="005C500D" w14:paraId="43C9204D" w14:textId="77777777" w:rsidTr="009301AC">
        <w:trPr>
          <w:trHeight w:val="195"/>
        </w:trPr>
        <w:tc>
          <w:tcPr>
            <w:tcW w:w="3735" w:type="dxa"/>
          </w:tcPr>
          <w:p w14:paraId="23CA143B" w14:textId="77777777" w:rsidR="00BC61F2" w:rsidRPr="009F5507" w:rsidRDefault="00BC61F2" w:rsidP="00BC61F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5507">
              <w:rPr>
                <w:rFonts w:asciiTheme="majorBidi" w:hAnsiTheme="majorBidi" w:cstheme="majorBidi"/>
                <w:sz w:val="24"/>
                <w:szCs w:val="24"/>
              </w:rPr>
              <w:t xml:space="preserve">Medicaid recipient </w:t>
            </w:r>
          </w:p>
        </w:tc>
        <w:tc>
          <w:tcPr>
            <w:tcW w:w="2589" w:type="dxa"/>
          </w:tcPr>
          <w:p w14:paraId="1A76F187" w14:textId="77777777" w:rsidR="00BC61F2" w:rsidRPr="005C500D" w:rsidRDefault="00BC61F2" w:rsidP="009301A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500D">
              <w:rPr>
                <w:rFonts w:asciiTheme="majorBidi" w:hAnsiTheme="majorBidi" w:cstheme="majorBidi"/>
                <w:sz w:val="24"/>
                <w:szCs w:val="24"/>
              </w:rPr>
              <w:t>Dichotomous</w:t>
            </w:r>
            <w:r w:rsidRPr="005C500D" w:rsidDel="00BA5B5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3833" w:type="dxa"/>
          </w:tcPr>
          <w:p w14:paraId="601C9691" w14:textId="77777777" w:rsidR="00BC61F2" w:rsidRPr="005C500D" w:rsidRDefault="00BC61F2" w:rsidP="009301A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324C5">
              <w:rPr>
                <w:rFonts w:asciiTheme="majorBidi" w:hAnsiTheme="majorBidi" w:cstheme="majorBidi"/>
                <w:sz w:val="24"/>
                <w:szCs w:val="24"/>
              </w:rPr>
              <w:t xml:space="preserve">yes or no </w:t>
            </w:r>
          </w:p>
        </w:tc>
      </w:tr>
      <w:tr w:rsidR="00BC61F2" w:rsidRPr="005C500D" w14:paraId="140A545D" w14:textId="77777777" w:rsidTr="009301AC">
        <w:trPr>
          <w:trHeight w:val="208"/>
        </w:trPr>
        <w:tc>
          <w:tcPr>
            <w:tcW w:w="3735" w:type="dxa"/>
          </w:tcPr>
          <w:p w14:paraId="15E90BD5" w14:textId="77777777" w:rsidR="00BC61F2" w:rsidRPr="009F5507" w:rsidRDefault="00BC61F2" w:rsidP="00BC61F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5507">
              <w:rPr>
                <w:rFonts w:asciiTheme="majorBidi" w:hAnsiTheme="majorBidi" w:cstheme="majorBidi"/>
                <w:sz w:val="24"/>
                <w:szCs w:val="24"/>
              </w:rPr>
              <w:t>Health insurance holder</w:t>
            </w:r>
          </w:p>
        </w:tc>
        <w:tc>
          <w:tcPr>
            <w:tcW w:w="2589" w:type="dxa"/>
          </w:tcPr>
          <w:p w14:paraId="2877A666" w14:textId="77777777" w:rsidR="00BC61F2" w:rsidRPr="005C500D" w:rsidRDefault="00BC61F2" w:rsidP="009301A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500D">
              <w:rPr>
                <w:rFonts w:asciiTheme="majorBidi" w:hAnsiTheme="majorBidi" w:cstheme="majorBidi"/>
                <w:sz w:val="24"/>
                <w:szCs w:val="24"/>
              </w:rPr>
              <w:t>Dichotomous</w:t>
            </w:r>
            <w:r w:rsidRPr="005C500D" w:rsidDel="00BA5B5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3833" w:type="dxa"/>
          </w:tcPr>
          <w:p w14:paraId="11375D7E" w14:textId="77777777" w:rsidR="00BC61F2" w:rsidRPr="005C500D" w:rsidRDefault="00BC61F2" w:rsidP="009301A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324C5">
              <w:rPr>
                <w:rFonts w:asciiTheme="majorBidi" w:hAnsiTheme="majorBidi" w:cstheme="majorBidi"/>
                <w:sz w:val="24"/>
                <w:szCs w:val="24"/>
              </w:rPr>
              <w:t xml:space="preserve">yes or no </w:t>
            </w:r>
          </w:p>
        </w:tc>
      </w:tr>
      <w:tr w:rsidR="00BC61F2" w:rsidRPr="005C500D" w14:paraId="25CAD430" w14:textId="77777777" w:rsidTr="009301AC">
        <w:trPr>
          <w:trHeight w:val="195"/>
        </w:trPr>
        <w:tc>
          <w:tcPr>
            <w:tcW w:w="3735" w:type="dxa"/>
          </w:tcPr>
          <w:p w14:paraId="6B531FFE" w14:textId="77777777" w:rsidR="00BC61F2" w:rsidRPr="009F5507" w:rsidRDefault="00BC61F2" w:rsidP="00BC61F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5507">
              <w:rPr>
                <w:rFonts w:asciiTheme="majorBidi" w:hAnsiTheme="majorBidi" w:cstheme="majorBidi"/>
                <w:sz w:val="24"/>
                <w:szCs w:val="24"/>
              </w:rPr>
              <w:t xml:space="preserve">Medicare recipient </w:t>
            </w:r>
          </w:p>
        </w:tc>
        <w:tc>
          <w:tcPr>
            <w:tcW w:w="2589" w:type="dxa"/>
          </w:tcPr>
          <w:p w14:paraId="6EFF338E" w14:textId="77777777" w:rsidR="00BC61F2" w:rsidRPr="005C500D" w:rsidRDefault="00BC61F2" w:rsidP="009301A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500D">
              <w:rPr>
                <w:rFonts w:asciiTheme="majorBidi" w:hAnsiTheme="majorBidi" w:cstheme="majorBidi"/>
                <w:sz w:val="24"/>
                <w:szCs w:val="24"/>
              </w:rPr>
              <w:t>Dichotomous</w:t>
            </w:r>
            <w:r w:rsidRPr="005C500D" w:rsidDel="00BA5B5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3833" w:type="dxa"/>
          </w:tcPr>
          <w:p w14:paraId="4F69B829" w14:textId="77777777" w:rsidR="00BC61F2" w:rsidRPr="005C500D" w:rsidRDefault="00BC61F2" w:rsidP="009301A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324C5">
              <w:rPr>
                <w:rFonts w:asciiTheme="majorBidi" w:hAnsiTheme="majorBidi" w:cstheme="majorBidi"/>
                <w:sz w:val="24"/>
                <w:szCs w:val="24"/>
              </w:rPr>
              <w:t xml:space="preserve">yes or no </w:t>
            </w:r>
          </w:p>
        </w:tc>
      </w:tr>
      <w:tr w:rsidR="00BC61F2" w:rsidRPr="005C500D" w14:paraId="67B7A673" w14:textId="77777777" w:rsidTr="009301AC">
        <w:trPr>
          <w:trHeight w:val="208"/>
        </w:trPr>
        <w:tc>
          <w:tcPr>
            <w:tcW w:w="6324" w:type="dxa"/>
            <w:gridSpan w:val="2"/>
          </w:tcPr>
          <w:p w14:paraId="713B005D" w14:textId="77777777" w:rsidR="00BC61F2" w:rsidRPr="00A3386E" w:rsidRDefault="00BC61F2" w:rsidP="009301AC">
            <w:pPr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A3386E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Dental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H</w:t>
            </w:r>
            <w:r w:rsidRPr="00A3386E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istory </w:t>
            </w:r>
          </w:p>
        </w:tc>
        <w:tc>
          <w:tcPr>
            <w:tcW w:w="3833" w:type="dxa"/>
          </w:tcPr>
          <w:p w14:paraId="7F89E232" w14:textId="77777777" w:rsidR="00BC61F2" w:rsidRPr="00A3386E" w:rsidRDefault="00BC61F2" w:rsidP="009301AC">
            <w:pPr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BC61F2" w:rsidRPr="005C500D" w14:paraId="17AFFF04" w14:textId="77777777" w:rsidTr="009301AC">
        <w:trPr>
          <w:trHeight w:val="195"/>
        </w:trPr>
        <w:tc>
          <w:tcPr>
            <w:tcW w:w="3735" w:type="dxa"/>
          </w:tcPr>
          <w:p w14:paraId="0B798796" w14:textId="77777777" w:rsidR="00BC61F2" w:rsidRPr="009F5507" w:rsidRDefault="00BC61F2" w:rsidP="00BC61F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5507">
              <w:rPr>
                <w:rFonts w:asciiTheme="majorBidi" w:hAnsiTheme="majorBidi" w:cstheme="majorBidi"/>
                <w:sz w:val="24"/>
                <w:szCs w:val="24"/>
              </w:rPr>
              <w:t>Last dental checkup</w:t>
            </w:r>
          </w:p>
        </w:tc>
        <w:tc>
          <w:tcPr>
            <w:tcW w:w="2589" w:type="dxa"/>
          </w:tcPr>
          <w:p w14:paraId="505337FE" w14:textId="77777777" w:rsidR="00BC61F2" w:rsidRPr="005C500D" w:rsidRDefault="00BC61F2" w:rsidP="009301A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500D">
              <w:rPr>
                <w:rFonts w:asciiTheme="majorBidi" w:hAnsiTheme="majorBidi" w:cstheme="majorBidi"/>
                <w:sz w:val="24"/>
                <w:szCs w:val="24"/>
              </w:rPr>
              <w:t>Multiple choice</w:t>
            </w:r>
          </w:p>
        </w:tc>
        <w:tc>
          <w:tcPr>
            <w:tcW w:w="3833" w:type="dxa"/>
          </w:tcPr>
          <w:p w14:paraId="2397F573" w14:textId="77777777" w:rsidR="00BC61F2" w:rsidRPr="005C500D" w:rsidRDefault="00BC61F2" w:rsidP="009301A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337F">
              <w:rPr>
                <w:rFonts w:asciiTheme="majorBidi" w:hAnsiTheme="majorBidi" w:cstheme="majorBidi"/>
                <w:sz w:val="24"/>
                <w:szCs w:val="24"/>
              </w:rPr>
              <w:t>in 2015, 2-3 years ago, 4 – 6 years ago, 6-10 years ago, 10+ years ago, or never</w:t>
            </w:r>
          </w:p>
        </w:tc>
      </w:tr>
      <w:tr w:rsidR="00BC61F2" w:rsidRPr="005C500D" w14:paraId="1B075675" w14:textId="77777777" w:rsidTr="009301AC">
        <w:trPr>
          <w:trHeight w:val="208"/>
        </w:trPr>
        <w:tc>
          <w:tcPr>
            <w:tcW w:w="3735" w:type="dxa"/>
          </w:tcPr>
          <w:p w14:paraId="55D705CF" w14:textId="77777777" w:rsidR="00BC61F2" w:rsidRPr="009F5507" w:rsidRDefault="00BC61F2" w:rsidP="00BC61F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5507">
              <w:rPr>
                <w:rFonts w:asciiTheme="majorBidi" w:hAnsiTheme="majorBidi" w:cstheme="majorBidi"/>
                <w:sz w:val="24"/>
                <w:szCs w:val="24"/>
              </w:rPr>
              <w:t>Yearly dental checkup</w:t>
            </w:r>
          </w:p>
        </w:tc>
        <w:tc>
          <w:tcPr>
            <w:tcW w:w="2589" w:type="dxa"/>
          </w:tcPr>
          <w:p w14:paraId="3506A95F" w14:textId="77777777" w:rsidR="00BC61F2" w:rsidRPr="005C500D" w:rsidRDefault="00BC61F2" w:rsidP="009301A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500D">
              <w:rPr>
                <w:rFonts w:asciiTheme="majorBidi" w:hAnsiTheme="majorBidi" w:cstheme="majorBidi"/>
                <w:sz w:val="24"/>
                <w:szCs w:val="24"/>
              </w:rPr>
              <w:t>Dichotomous</w:t>
            </w:r>
          </w:p>
        </w:tc>
        <w:tc>
          <w:tcPr>
            <w:tcW w:w="3833" w:type="dxa"/>
          </w:tcPr>
          <w:p w14:paraId="5B9C6CD0" w14:textId="77777777" w:rsidR="00BC61F2" w:rsidRPr="005C500D" w:rsidRDefault="00BC61F2" w:rsidP="009301A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337F">
              <w:rPr>
                <w:rFonts w:asciiTheme="majorBidi" w:hAnsiTheme="majorBidi" w:cstheme="majorBidi"/>
                <w:sz w:val="24"/>
                <w:szCs w:val="24"/>
              </w:rPr>
              <w:t>yes or no</w:t>
            </w:r>
          </w:p>
        </w:tc>
      </w:tr>
      <w:tr w:rsidR="00BC61F2" w:rsidRPr="005C500D" w14:paraId="6B7D8B79" w14:textId="77777777" w:rsidTr="009301AC">
        <w:trPr>
          <w:trHeight w:val="188"/>
        </w:trPr>
        <w:tc>
          <w:tcPr>
            <w:tcW w:w="3735" w:type="dxa"/>
          </w:tcPr>
          <w:p w14:paraId="038C99C1" w14:textId="77777777" w:rsidR="00BC61F2" w:rsidRPr="009F5507" w:rsidRDefault="00BC61F2" w:rsidP="00BC61F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5507">
              <w:rPr>
                <w:rFonts w:asciiTheme="majorBidi" w:hAnsiTheme="majorBidi" w:cstheme="majorBidi"/>
                <w:sz w:val="24"/>
                <w:szCs w:val="24"/>
              </w:rPr>
              <w:t>Reasons for not seeking dental care</w:t>
            </w:r>
          </w:p>
        </w:tc>
        <w:tc>
          <w:tcPr>
            <w:tcW w:w="2589" w:type="dxa"/>
          </w:tcPr>
          <w:p w14:paraId="43F32D05" w14:textId="77777777" w:rsidR="00BC61F2" w:rsidRPr="005C500D" w:rsidRDefault="00BC61F2" w:rsidP="009301A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500D">
              <w:rPr>
                <w:rFonts w:asciiTheme="majorBidi" w:hAnsiTheme="majorBidi" w:cstheme="majorBidi"/>
                <w:sz w:val="24"/>
                <w:szCs w:val="24"/>
              </w:rPr>
              <w:t>Multiple choice</w:t>
            </w:r>
          </w:p>
        </w:tc>
        <w:tc>
          <w:tcPr>
            <w:tcW w:w="3833" w:type="dxa"/>
          </w:tcPr>
          <w:p w14:paraId="63130396" w14:textId="77777777" w:rsidR="00BC61F2" w:rsidRPr="005C500D" w:rsidRDefault="00BC61F2" w:rsidP="009301A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337F">
              <w:rPr>
                <w:rFonts w:asciiTheme="majorBidi" w:hAnsiTheme="majorBidi" w:cstheme="majorBidi"/>
                <w:sz w:val="24"/>
                <w:szCs w:val="24"/>
              </w:rPr>
              <w:t>too expensive, no insurance, fear, no access, or it is not important</w:t>
            </w:r>
          </w:p>
        </w:tc>
      </w:tr>
      <w:tr w:rsidR="00BC61F2" w:rsidRPr="005C500D" w14:paraId="6ED77548" w14:textId="77777777" w:rsidTr="009301AC">
        <w:trPr>
          <w:trHeight w:val="208"/>
        </w:trPr>
        <w:tc>
          <w:tcPr>
            <w:tcW w:w="3735" w:type="dxa"/>
          </w:tcPr>
          <w:p w14:paraId="4A5C9612" w14:textId="77777777" w:rsidR="00BC61F2" w:rsidRPr="009F5507" w:rsidRDefault="00BC61F2" w:rsidP="00BC61F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5507">
              <w:rPr>
                <w:rFonts w:asciiTheme="majorBidi" w:hAnsiTheme="majorBidi" w:cstheme="majorBidi"/>
                <w:sz w:val="24"/>
                <w:szCs w:val="24"/>
              </w:rPr>
              <w:t xml:space="preserve">Missing teeth </w:t>
            </w:r>
          </w:p>
        </w:tc>
        <w:tc>
          <w:tcPr>
            <w:tcW w:w="2589" w:type="dxa"/>
          </w:tcPr>
          <w:p w14:paraId="5CF606C8" w14:textId="77777777" w:rsidR="00BC61F2" w:rsidRPr="005C500D" w:rsidRDefault="00BC61F2" w:rsidP="009301A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500D">
              <w:rPr>
                <w:rFonts w:asciiTheme="majorBidi" w:hAnsiTheme="majorBidi" w:cstheme="majorBidi"/>
                <w:sz w:val="24"/>
                <w:szCs w:val="24"/>
              </w:rPr>
              <w:t>Dichotomous</w:t>
            </w:r>
            <w:r w:rsidRPr="005C500D" w:rsidDel="00BA5B5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3833" w:type="dxa"/>
          </w:tcPr>
          <w:p w14:paraId="656F031E" w14:textId="77777777" w:rsidR="00BC61F2" w:rsidRPr="005C500D" w:rsidRDefault="00BC61F2" w:rsidP="009301A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D167E">
              <w:rPr>
                <w:rFonts w:asciiTheme="majorBidi" w:hAnsiTheme="majorBidi" w:cstheme="majorBidi"/>
                <w:sz w:val="24"/>
                <w:szCs w:val="24"/>
              </w:rPr>
              <w:t xml:space="preserve">yes or no </w:t>
            </w:r>
          </w:p>
        </w:tc>
      </w:tr>
      <w:tr w:rsidR="00BC61F2" w:rsidRPr="005C500D" w14:paraId="44C9D44E" w14:textId="77777777" w:rsidTr="009301AC">
        <w:trPr>
          <w:trHeight w:val="195"/>
        </w:trPr>
        <w:tc>
          <w:tcPr>
            <w:tcW w:w="3735" w:type="dxa"/>
          </w:tcPr>
          <w:p w14:paraId="5ABB2DC3" w14:textId="77777777" w:rsidR="00BC61F2" w:rsidRPr="009F5507" w:rsidRDefault="00BC61F2" w:rsidP="00BC61F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5507">
              <w:rPr>
                <w:rFonts w:asciiTheme="majorBidi" w:hAnsiTheme="majorBidi" w:cstheme="majorBidi"/>
                <w:sz w:val="24"/>
                <w:szCs w:val="24"/>
              </w:rPr>
              <w:t xml:space="preserve">Mouth odor </w:t>
            </w:r>
          </w:p>
        </w:tc>
        <w:tc>
          <w:tcPr>
            <w:tcW w:w="2589" w:type="dxa"/>
          </w:tcPr>
          <w:p w14:paraId="59D76D2D" w14:textId="77777777" w:rsidR="00BC61F2" w:rsidRPr="005C500D" w:rsidRDefault="00BC61F2" w:rsidP="009301A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500D">
              <w:rPr>
                <w:rFonts w:asciiTheme="majorBidi" w:hAnsiTheme="majorBidi" w:cstheme="majorBidi"/>
                <w:sz w:val="24"/>
                <w:szCs w:val="24"/>
              </w:rPr>
              <w:t>Dichotomous</w:t>
            </w:r>
            <w:r w:rsidRPr="005C500D" w:rsidDel="00BA5B5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3833" w:type="dxa"/>
          </w:tcPr>
          <w:p w14:paraId="3884414C" w14:textId="77777777" w:rsidR="00BC61F2" w:rsidRPr="005C500D" w:rsidRDefault="00BC61F2" w:rsidP="009301A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D167E">
              <w:rPr>
                <w:rFonts w:asciiTheme="majorBidi" w:hAnsiTheme="majorBidi" w:cstheme="majorBidi"/>
                <w:sz w:val="24"/>
                <w:szCs w:val="24"/>
              </w:rPr>
              <w:t xml:space="preserve">yes or no </w:t>
            </w:r>
          </w:p>
        </w:tc>
      </w:tr>
      <w:tr w:rsidR="00BC61F2" w:rsidRPr="005C500D" w14:paraId="305EEF54" w14:textId="77777777" w:rsidTr="009301AC">
        <w:trPr>
          <w:trHeight w:val="208"/>
        </w:trPr>
        <w:tc>
          <w:tcPr>
            <w:tcW w:w="3735" w:type="dxa"/>
          </w:tcPr>
          <w:p w14:paraId="0DE28A0F" w14:textId="77777777" w:rsidR="00BC61F2" w:rsidRPr="009F5507" w:rsidRDefault="00BC61F2" w:rsidP="00BC61F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5507">
              <w:rPr>
                <w:rFonts w:asciiTheme="majorBidi" w:hAnsiTheme="majorBidi" w:cstheme="majorBidi"/>
                <w:sz w:val="24"/>
                <w:szCs w:val="24"/>
              </w:rPr>
              <w:t>Bleeding gums</w:t>
            </w:r>
          </w:p>
        </w:tc>
        <w:tc>
          <w:tcPr>
            <w:tcW w:w="2589" w:type="dxa"/>
          </w:tcPr>
          <w:p w14:paraId="46D70D22" w14:textId="77777777" w:rsidR="00BC61F2" w:rsidRPr="005C500D" w:rsidRDefault="00BC61F2" w:rsidP="009301A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500D">
              <w:rPr>
                <w:rFonts w:asciiTheme="majorBidi" w:hAnsiTheme="majorBidi" w:cstheme="majorBidi"/>
                <w:sz w:val="24"/>
                <w:szCs w:val="24"/>
              </w:rPr>
              <w:t>Dichotomous</w:t>
            </w:r>
            <w:r w:rsidRPr="005C500D" w:rsidDel="00BA5B5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3833" w:type="dxa"/>
          </w:tcPr>
          <w:p w14:paraId="431FA738" w14:textId="77777777" w:rsidR="00BC61F2" w:rsidRPr="005C500D" w:rsidRDefault="00BC61F2" w:rsidP="009301A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D167E">
              <w:rPr>
                <w:rFonts w:asciiTheme="majorBidi" w:hAnsiTheme="majorBidi" w:cstheme="majorBidi"/>
                <w:sz w:val="24"/>
                <w:szCs w:val="24"/>
              </w:rPr>
              <w:t xml:space="preserve">yes or no </w:t>
            </w:r>
          </w:p>
        </w:tc>
      </w:tr>
      <w:tr w:rsidR="00BC61F2" w:rsidRPr="005C500D" w14:paraId="12879354" w14:textId="77777777" w:rsidTr="009301AC">
        <w:trPr>
          <w:trHeight w:val="195"/>
        </w:trPr>
        <w:tc>
          <w:tcPr>
            <w:tcW w:w="3735" w:type="dxa"/>
          </w:tcPr>
          <w:p w14:paraId="45103724" w14:textId="77777777" w:rsidR="00BC61F2" w:rsidRPr="009F5507" w:rsidRDefault="00BC61F2" w:rsidP="00BC61F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5507">
              <w:rPr>
                <w:rFonts w:asciiTheme="majorBidi" w:hAnsiTheme="majorBidi" w:cstheme="majorBidi"/>
                <w:sz w:val="24"/>
                <w:szCs w:val="24"/>
              </w:rPr>
              <w:t xml:space="preserve">Broken teeth </w:t>
            </w:r>
          </w:p>
        </w:tc>
        <w:tc>
          <w:tcPr>
            <w:tcW w:w="2589" w:type="dxa"/>
          </w:tcPr>
          <w:p w14:paraId="1A2040D0" w14:textId="77777777" w:rsidR="00BC61F2" w:rsidRPr="005C500D" w:rsidRDefault="00BC61F2" w:rsidP="009301A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500D">
              <w:rPr>
                <w:rFonts w:asciiTheme="majorBidi" w:hAnsiTheme="majorBidi" w:cstheme="majorBidi"/>
                <w:sz w:val="24"/>
                <w:szCs w:val="24"/>
              </w:rPr>
              <w:t>Dichotomous</w:t>
            </w:r>
            <w:r w:rsidRPr="005C500D" w:rsidDel="00BA5B5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3833" w:type="dxa"/>
          </w:tcPr>
          <w:p w14:paraId="62633225" w14:textId="77777777" w:rsidR="00BC61F2" w:rsidRPr="005C500D" w:rsidRDefault="00BC61F2" w:rsidP="009301A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D167E">
              <w:rPr>
                <w:rFonts w:asciiTheme="majorBidi" w:hAnsiTheme="majorBidi" w:cstheme="majorBidi"/>
                <w:sz w:val="24"/>
                <w:szCs w:val="24"/>
              </w:rPr>
              <w:t xml:space="preserve">yes or no </w:t>
            </w:r>
          </w:p>
        </w:tc>
      </w:tr>
      <w:tr w:rsidR="00BC61F2" w:rsidRPr="005C500D" w14:paraId="7E968E46" w14:textId="77777777" w:rsidTr="009301AC">
        <w:trPr>
          <w:trHeight w:val="208"/>
        </w:trPr>
        <w:tc>
          <w:tcPr>
            <w:tcW w:w="3735" w:type="dxa"/>
          </w:tcPr>
          <w:p w14:paraId="762BC7D7" w14:textId="77777777" w:rsidR="00BC61F2" w:rsidRPr="009F5507" w:rsidRDefault="00BC61F2" w:rsidP="00BC61F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5507">
              <w:rPr>
                <w:rFonts w:asciiTheme="majorBidi" w:hAnsiTheme="majorBidi" w:cstheme="majorBidi"/>
                <w:sz w:val="24"/>
                <w:szCs w:val="24"/>
              </w:rPr>
              <w:t xml:space="preserve">Tooth pain </w:t>
            </w:r>
          </w:p>
        </w:tc>
        <w:tc>
          <w:tcPr>
            <w:tcW w:w="2589" w:type="dxa"/>
          </w:tcPr>
          <w:p w14:paraId="089E8A81" w14:textId="77777777" w:rsidR="00BC61F2" w:rsidRPr="005C500D" w:rsidRDefault="00BC61F2" w:rsidP="009301A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500D">
              <w:rPr>
                <w:rFonts w:asciiTheme="majorBidi" w:hAnsiTheme="majorBidi" w:cstheme="majorBidi"/>
                <w:sz w:val="24"/>
                <w:szCs w:val="24"/>
              </w:rPr>
              <w:t>Dichotomous</w:t>
            </w:r>
            <w:r w:rsidRPr="005C500D" w:rsidDel="00BA5B5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3833" w:type="dxa"/>
          </w:tcPr>
          <w:p w14:paraId="45343308" w14:textId="77777777" w:rsidR="00BC61F2" w:rsidRPr="005C500D" w:rsidRDefault="00BC61F2" w:rsidP="009301A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D167E">
              <w:rPr>
                <w:rFonts w:asciiTheme="majorBidi" w:hAnsiTheme="majorBidi" w:cstheme="majorBidi"/>
                <w:sz w:val="24"/>
                <w:szCs w:val="24"/>
              </w:rPr>
              <w:t xml:space="preserve">yes or no </w:t>
            </w:r>
          </w:p>
        </w:tc>
      </w:tr>
      <w:tr w:rsidR="00BC61F2" w:rsidRPr="005C500D" w14:paraId="5880A674" w14:textId="77777777" w:rsidTr="009301AC">
        <w:trPr>
          <w:trHeight w:val="195"/>
        </w:trPr>
        <w:tc>
          <w:tcPr>
            <w:tcW w:w="3735" w:type="dxa"/>
          </w:tcPr>
          <w:p w14:paraId="70DD017F" w14:textId="77777777" w:rsidR="00BC61F2" w:rsidRPr="009F5507" w:rsidRDefault="00BC61F2" w:rsidP="00BC61F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5507">
              <w:rPr>
                <w:rFonts w:asciiTheme="majorBidi" w:hAnsiTheme="majorBidi" w:cstheme="majorBidi"/>
                <w:sz w:val="24"/>
                <w:szCs w:val="24"/>
              </w:rPr>
              <w:t xml:space="preserve">Sensitive teeth </w:t>
            </w:r>
          </w:p>
        </w:tc>
        <w:tc>
          <w:tcPr>
            <w:tcW w:w="2589" w:type="dxa"/>
          </w:tcPr>
          <w:p w14:paraId="698F5EE5" w14:textId="77777777" w:rsidR="00BC61F2" w:rsidRPr="005C500D" w:rsidRDefault="00BC61F2" w:rsidP="009301A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500D">
              <w:rPr>
                <w:rFonts w:asciiTheme="majorBidi" w:hAnsiTheme="majorBidi" w:cstheme="majorBidi"/>
                <w:sz w:val="24"/>
                <w:szCs w:val="24"/>
              </w:rPr>
              <w:t>Dichotomous</w:t>
            </w:r>
            <w:r w:rsidRPr="005C500D" w:rsidDel="00BA5B5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3833" w:type="dxa"/>
          </w:tcPr>
          <w:p w14:paraId="3C38577A" w14:textId="77777777" w:rsidR="00BC61F2" w:rsidRPr="005C500D" w:rsidRDefault="00BC61F2" w:rsidP="009301A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D167E">
              <w:rPr>
                <w:rFonts w:asciiTheme="majorBidi" w:hAnsiTheme="majorBidi" w:cstheme="majorBidi"/>
                <w:sz w:val="24"/>
                <w:szCs w:val="24"/>
              </w:rPr>
              <w:t xml:space="preserve">yes or no </w:t>
            </w:r>
          </w:p>
        </w:tc>
      </w:tr>
      <w:tr w:rsidR="00BC61F2" w:rsidRPr="005C500D" w14:paraId="66CB535D" w14:textId="77777777" w:rsidTr="009301AC">
        <w:trPr>
          <w:trHeight w:val="208"/>
        </w:trPr>
        <w:tc>
          <w:tcPr>
            <w:tcW w:w="3735" w:type="dxa"/>
          </w:tcPr>
          <w:p w14:paraId="5A7EA6C0" w14:textId="77777777" w:rsidR="00BC61F2" w:rsidRPr="009F5507" w:rsidRDefault="00BC61F2" w:rsidP="00BC61F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5507">
              <w:rPr>
                <w:rFonts w:asciiTheme="majorBidi" w:hAnsiTheme="majorBidi" w:cstheme="majorBidi"/>
                <w:sz w:val="24"/>
                <w:szCs w:val="24"/>
              </w:rPr>
              <w:t xml:space="preserve">Loose teeth </w:t>
            </w:r>
          </w:p>
        </w:tc>
        <w:tc>
          <w:tcPr>
            <w:tcW w:w="2589" w:type="dxa"/>
          </w:tcPr>
          <w:p w14:paraId="47D00232" w14:textId="77777777" w:rsidR="00BC61F2" w:rsidRPr="005C500D" w:rsidRDefault="00BC61F2" w:rsidP="009301A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500D">
              <w:rPr>
                <w:rFonts w:asciiTheme="majorBidi" w:hAnsiTheme="majorBidi" w:cstheme="majorBidi"/>
                <w:sz w:val="24"/>
                <w:szCs w:val="24"/>
              </w:rPr>
              <w:t>Dichotomous</w:t>
            </w:r>
            <w:r w:rsidRPr="005C500D" w:rsidDel="00BA5B5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3833" w:type="dxa"/>
          </w:tcPr>
          <w:p w14:paraId="11F107F7" w14:textId="77777777" w:rsidR="00BC61F2" w:rsidRPr="005C500D" w:rsidRDefault="00BC61F2" w:rsidP="009301A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D167E">
              <w:rPr>
                <w:rFonts w:asciiTheme="majorBidi" w:hAnsiTheme="majorBidi" w:cstheme="majorBidi"/>
                <w:sz w:val="24"/>
                <w:szCs w:val="24"/>
              </w:rPr>
              <w:t xml:space="preserve">yes or no </w:t>
            </w:r>
          </w:p>
        </w:tc>
      </w:tr>
      <w:tr w:rsidR="00BC61F2" w:rsidRPr="005C500D" w14:paraId="1AE95678" w14:textId="77777777" w:rsidTr="009301AC">
        <w:trPr>
          <w:trHeight w:val="195"/>
        </w:trPr>
        <w:tc>
          <w:tcPr>
            <w:tcW w:w="3735" w:type="dxa"/>
          </w:tcPr>
          <w:p w14:paraId="2149FF50" w14:textId="77777777" w:rsidR="00BC61F2" w:rsidRPr="009F5507" w:rsidRDefault="00BC61F2" w:rsidP="00BC61F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5507">
              <w:rPr>
                <w:rFonts w:asciiTheme="majorBidi" w:hAnsiTheme="majorBidi" w:cstheme="majorBidi"/>
                <w:sz w:val="24"/>
                <w:szCs w:val="24"/>
              </w:rPr>
              <w:t xml:space="preserve">Dry mouth </w:t>
            </w:r>
          </w:p>
        </w:tc>
        <w:tc>
          <w:tcPr>
            <w:tcW w:w="2589" w:type="dxa"/>
          </w:tcPr>
          <w:p w14:paraId="2ED46273" w14:textId="77777777" w:rsidR="00BC61F2" w:rsidRPr="005C500D" w:rsidRDefault="00BC61F2" w:rsidP="009301A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500D">
              <w:rPr>
                <w:rFonts w:asciiTheme="majorBidi" w:hAnsiTheme="majorBidi" w:cstheme="majorBidi"/>
                <w:sz w:val="24"/>
                <w:szCs w:val="24"/>
              </w:rPr>
              <w:t>Dichotomous</w:t>
            </w:r>
            <w:r w:rsidRPr="005C500D" w:rsidDel="00BA5B5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3833" w:type="dxa"/>
          </w:tcPr>
          <w:p w14:paraId="24D1AD12" w14:textId="77777777" w:rsidR="00BC61F2" w:rsidRPr="005C500D" w:rsidRDefault="00BC61F2" w:rsidP="009301A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D167E">
              <w:rPr>
                <w:rFonts w:asciiTheme="majorBidi" w:hAnsiTheme="majorBidi" w:cstheme="majorBidi"/>
                <w:sz w:val="24"/>
                <w:szCs w:val="24"/>
              </w:rPr>
              <w:t xml:space="preserve">yes or no </w:t>
            </w:r>
          </w:p>
        </w:tc>
      </w:tr>
      <w:tr w:rsidR="00BC61F2" w:rsidRPr="005C500D" w14:paraId="3E90A625" w14:textId="77777777" w:rsidTr="009301AC">
        <w:trPr>
          <w:trHeight w:val="208"/>
        </w:trPr>
        <w:tc>
          <w:tcPr>
            <w:tcW w:w="6324" w:type="dxa"/>
            <w:gridSpan w:val="2"/>
          </w:tcPr>
          <w:p w14:paraId="04A705A6" w14:textId="77777777" w:rsidR="00BC61F2" w:rsidRPr="00A3386E" w:rsidRDefault="00BC61F2" w:rsidP="009301AC">
            <w:pPr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A338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ral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ealth</w:t>
            </w:r>
            <w:r w:rsidRPr="00A338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A338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actices and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A338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rceptions o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 w:rsidRPr="00A338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al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Pr="00A3386E">
              <w:rPr>
                <w:rFonts w:ascii="Times New Roman" w:hAnsi="Times New Roman" w:cs="Times New Roman"/>
                <w:b/>
                <w:sz w:val="24"/>
                <w:szCs w:val="24"/>
              </w:rPr>
              <w:t>ealth</w:t>
            </w:r>
          </w:p>
        </w:tc>
        <w:tc>
          <w:tcPr>
            <w:tcW w:w="3833" w:type="dxa"/>
          </w:tcPr>
          <w:p w14:paraId="169072CB" w14:textId="77777777" w:rsidR="00BC61F2" w:rsidRPr="00A3386E" w:rsidRDefault="00BC61F2" w:rsidP="009301AC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C61F2" w:rsidRPr="005C500D" w14:paraId="75AF01D0" w14:textId="77777777" w:rsidTr="009301AC">
        <w:trPr>
          <w:trHeight w:val="218"/>
        </w:trPr>
        <w:tc>
          <w:tcPr>
            <w:tcW w:w="3735" w:type="dxa"/>
          </w:tcPr>
          <w:p w14:paraId="4E42AF75" w14:textId="77777777" w:rsidR="00BC61F2" w:rsidRPr="009F5507" w:rsidRDefault="00BC61F2" w:rsidP="00BC61F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ow many times do you brush your teeth per day?</w:t>
            </w:r>
            <w:r w:rsidRPr="009F550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589" w:type="dxa"/>
          </w:tcPr>
          <w:p w14:paraId="6F52096C" w14:textId="77777777" w:rsidR="00BC61F2" w:rsidRPr="005C500D" w:rsidRDefault="00BC61F2" w:rsidP="009301A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500D">
              <w:rPr>
                <w:rFonts w:asciiTheme="majorBidi" w:hAnsiTheme="majorBidi" w:cstheme="majorBidi"/>
                <w:sz w:val="24"/>
                <w:szCs w:val="24"/>
              </w:rPr>
              <w:t>Likert-like</w:t>
            </w:r>
          </w:p>
        </w:tc>
        <w:tc>
          <w:tcPr>
            <w:tcW w:w="3833" w:type="dxa"/>
          </w:tcPr>
          <w:p w14:paraId="39405FFB" w14:textId="77777777" w:rsidR="00BC61F2" w:rsidRPr="005C500D" w:rsidRDefault="00BC61F2" w:rsidP="009301A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76FE3">
              <w:rPr>
                <w:rFonts w:asciiTheme="majorBidi" w:hAnsiTheme="majorBidi" w:cstheme="majorBidi"/>
                <w:sz w:val="24"/>
                <w:szCs w:val="24"/>
              </w:rPr>
              <w:t xml:space="preserve">2x day, 1x day, sometimes, or never </w:t>
            </w:r>
          </w:p>
        </w:tc>
      </w:tr>
      <w:tr w:rsidR="00BC61F2" w:rsidRPr="005C500D" w14:paraId="7C6B29C0" w14:textId="77777777" w:rsidTr="009301AC">
        <w:trPr>
          <w:trHeight w:val="63"/>
        </w:trPr>
        <w:tc>
          <w:tcPr>
            <w:tcW w:w="3735" w:type="dxa"/>
          </w:tcPr>
          <w:p w14:paraId="55E57C67" w14:textId="77777777" w:rsidR="00BC61F2" w:rsidRPr="009F5507" w:rsidRDefault="00BC61F2" w:rsidP="00BC61F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How often do you clean </w:t>
            </w:r>
            <w:r w:rsidRPr="009F5507">
              <w:rPr>
                <w:rFonts w:asciiTheme="majorBidi" w:hAnsiTheme="majorBidi" w:cstheme="majorBidi"/>
                <w:sz w:val="24"/>
                <w:szCs w:val="24"/>
              </w:rPr>
              <w:t>betwee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your teeth?</w:t>
            </w:r>
          </w:p>
        </w:tc>
        <w:tc>
          <w:tcPr>
            <w:tcW w:w="2589" w:type="dxa"/>
          </w:tcPr>
          <w:p w14:paraId="5FE24E5D" w14:textId="77777777" w:rsidR="00BC61F2" w:rsidRPr="005C500D" w:rsidRDefault="00BC61F2" w:rsidP="009301A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500D">
              <w:rPr>
                <w:rFonts w:asciiTheme="majorBidi" w:hAnsiTheme="majorBidi" w:cstheme="majorBidi"/>
                <w:sz w:val="24"/>
                <w:szCs w:val="24"/>
              </w:rPr>
              <w:t>Likert-like</w:t>
            </w:r>
          </w:p>
        </w:tc>
        <w:tc>
          <w:tcPr>
            <w:tcW w:w="3833" w:type="dxa"/>
          </w:tcPr>
          <w:p w14:paraId="07E5228D" w14:textId="77777777" w:rsidR="00BC61F2" w:rsidRPr="005C500D" w:rsidRDefault="00BC61F2" w:rsidP="009301A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76FE3">
              <w:rPr>
                <w:rFonts w:asciiTheme="majorBidi" w:hAnsiTheme="majorBidi" w:cstheme="majorBidi"/>
                <w:sz w:val="24"/>
                <w:szCs w:val="24"/>
              </w:rPr>
              <w:t xml:space="preserve">2x day, 1x day, sometimes, or never </w:t>
            </w:r>
          </w:p>
        </w:tc>
      </w:tr>
      <w:tr w:rsidR="00BC61F2" w:rsidRPr="005C500D" w14:paraId="1607ED7C" w14:textId="77777777" w:rsidTr="009301AC">
        <w:trPr>
          <w:trHeight w:val="218"/>
        </w:trPr>
        <w:tc>
          <w:tcPr>
            <w:tcW w:w="3735" w:type="dxa"/>
          </w:tcPr>
          <w:p w14:paraId="362DA33C" w14:textId="77777777" w:rsidR="00BC61F2" w:rsidRPr="009F5507" w:rsidRDefault="00BC61F2" w:rsidP="00BC61F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5507">
              <w:rPr>
                <w:rFonts w:asciiTheme="majorBidi" w:hAnsiTheme="majorBidi" w:cstheme="majorBidi"/>
                <w:sz w:val="24"/>
                <w:szCs w:val="24"/>
              </w:rPr>
              <w:t>Are you happy with your teeth?</w:t>
            </w:r>
          </w:p>
        </w:tc>
        <w:tc>
          <w:tcPr>
            <w:tcW w:w="2589" w:type="dxa"/>
          </w:tcPr>
          <w:p w14:paraId="0FDC11A3" w14:textId="77777777" w:rsidR="00BC61F2" w:rsidRPr="005C500D" w:rsidRDefault="00BC61F2" w:rsidP="009301A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500D">
              <w:rPr>
                <w:rFonts w:asciiTheme="majorBidi" w:hAnsiTheme="majorBidi" w:cstheme="majorBidi"/>
                <w:sz w:val="24"/>
                <w:szCs w:val="24"/>
              </w:rPr>
              <w:t>Dichotomous</w:t>
            </w:r>
          </w:p>
        </w:tc>
        <w:tc>
          <w:tcPr>
            <w:tcW w:w="3833" w:type="dxa"/>
          </w:tcPr>
          <w:p w14:paraId="089D4FB8" w14:textId="77777777" w:rsidR="00BC61F2" w:rsidRPr="005C500D" w:rsidRDefault="00BC61F2" w:rsidP="009301A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337F">
              <w:rPr>
                <w:rFonts w:asciiTheme="majorBidi" w:hAnsiTheme="majorBidi" w:cstheme="majorBidi"/>
                <w:sz w:val="24"/>
                <w:szCs w:val="24"/>
              </w:rPr>
              <w:t>yes or no</w:t>
            </w:r>
          </w:p>
        </w:tc>
      </w:tr>
      <w:tr w:rsidR="00BC61F2" w:rsidRPr="005C500D" w14:paraId="3E21EC58" w14:textId="77777777" w:rsidTr="009301AC">
        <w:trPr>
          <w:trHeight w:val="241"/>
        </w:trPr>
        <w:tc>
          <w:tcPr>
            <w:tcW w:w="3735" w:type="dxa"/>
          </w:tcPr>
          <w:p w14:paraId="492E64E5" w14:textId="77777777" w:rsidR="00BC61F2" w:rsidRPr="009F5507" w:rsidRDefault="00BC61F2" w:rsidP="00BC61F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550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Have you been educated about oral health?</w:t>
            </w:r>
          </w:p>
        </w:tc>
        <w:tc>
          <w:tcPr>
            <w:tcW w:w="2589" w:type="dxa"/>
          </w:tcPr>
          <w:p w14:paraId="13E17D89" w14:textId="77777777" w:rsidR="00BC61F2" w:rsidRPr="005C500D" w:rsidRDefault="00BC61F2" w:rsidP="009301A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500D">
              <w:rPr>
                <w:rFonts w:asciiTheme="majorBidi" w:hAnsiTheme="majorBidi" w:cstheme="majorBidi"/>
                <w:sz w:val="24"/>
                <w:szCs w:val="24"/>
              </w:rPr>
              <w:t>Likert-like</w:t>
            </w:r>
          </w:p>
        </w:tc>
        <w:tc>
          <w:tcPr>
            <w:tcW w:w="3833" w:type="dxa"/>
          </w:tcPr>
          <w:p w14:paraId="4C99AA2A" w14:textId="77777777" w:rsidR="00BC61F2" w:rsidRPr="005C500D" w:rsidRDefault="00BC61F2" w:rsidP="009301A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337F">
              <w:rPr>
                <w:rFonts w:asciiTheme="majorBidi" w:hAnsiTheme="majorBidi" w:cstheme="majorBidi"/>
                <w:sz w:val="24"/>
                <w:szCs w:val="24"/>
              </w:rPr>
              <w:t>yes, maybe, no, or I do not know</w:t>
            </w:r>
          </w:p>
        </w:tc>
      </w:tr>
      <w:tr w:rsidR="00BC61F2" w:rsidRPr="005C500D" w14:paraId="1597ECF1" w14:textId="77777777" w:rsidTr="009301AC">
        <w:trPr>
          <w:trHeight w:val="200"/>
        </w:trPr>
        <w:tc>
          <w:tcPr>
            <w:tcW w:w="3735" w:type="dxa"/>
          </w:tcPr>
          <w:p w14:paraId="3674B2B4" w14:textId="77777777" w:rsidR="00BC61F2" w:rsidRPr="009F5507" w:rsidRDefault="00BC61F2" w:rsidP="00BC61F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5507">
              <w:rPr>
                <w:rFonts w:asciiTheme="majorBidi" w:hAnsiTheme="majorBidi" w:cstheme="majorBidi"/>
                <w:sz w:val="24"/>
                <w:szCs w:val="24"/>
              </w:rPr>
              <w:t>Have you been treated by a dental hygienist?</w:t>
            </w:r>
          </w:p>
        </w:tc>
        <w:tc>
          <w:tcPr>
            <w:tcW w:w="2589" w:type="dxa"/>
          </w:tcPr>
          <w:p w14:paraId="35F868DA" w14:textId="77777777" w:rsidR="00BC61F2" w:rsidRPr="005C500D" w:rsidRDefault="00BC61F2" w:rsidP="009301A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500D">
              <w:rPr>
                <w:rFonts w:asciiTheme="majorBidi" w:hAnsiTheme="majorBidi" w:cstheme="majorBidi"/>
                <w:sz w:val="24"/>
                <w:szCs w:val="24"/>
              </w:rPr>
              <w:t>Likert-like</w:t>
            </w:r>
          </w:p>
        </w:tc>
        <w:tc>
          <w:tcPr>
            <w:tcW w:w="3833" w:type="dxa"/>
          </w:tcPr>
          <w:p w14:paraId="15DB3549" w14:textId="77777777" w:rsidR="00BC61F2" w:rsidRPr="005C500D" w:rsidRDefault="00BC61F2" w:rsidP="009301A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337F">
              <w:rPr>
                <w:rFonts w:asciiTheme="majorBidi" w:hAnsiTheme="majorBidi" w:cstheme="majorBidi"/>
                <w:sz w:val="24"/>
                <w:szCs w:val="24"/>
              </w:rPr>
              <w:t>yes, maybe, no, or I do not know</w:t>
            </w:r>
          </w:p>
        </w:tc>
      </w:tr>
      <w:tr w:rsidR="00BC61F2" w:rsidRPr="005C500D" w14:paraId="24721762" w14:textId="77777777" w:rsidTr="009301AC">
        <w:trPr>
          <w:trHeight w:val="405"/>
        </w:trPr>
        <w:tc>
          <w:tcPr>
            <w:tcW w:w="3735" w:type="dxa"/>
          </w:tcPr>
          <w:p w14:paraId="00698E9B" w14:textId="77777777" w:rsidR="00BC61F2" w:rsidRPr="009F5507" w:rsidRDefault="00BC61F2" w:rsidP="00BC61F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5507">
              <w:rPr>
                <w:rFonts w:asciiTheme="majorBidi" w:hAnsiTheme="majorBidi" w:cstheme="majorBidi"/>
                <w:sz w:val="24"/>
                <w:szCs w:val="24"/>
              </w:rPr>
              <w:t>Would you like to learn how to keep your mouth and teeth healthy?</w:t>
            </w:r>
            <w:r w:rsidRPr="009F5507" w:rsidDel="00BA5B5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589" w:type="dxa"/>
          </w:tcPr>
          <w:p w14:paraId="6C90747F" w14:textId="77777777" w:rsidR="00BC61F2" w:rsidRPr="005C500D" w:rsidRDefault="00BC61F2" w:rsidP="009301A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500D">
              <w:rPr>
                <w:rFonts w:asciiTheme="majorBidi" w:hAnsiTheme="majorBidi" w:cstheme="majorBidi"/>
                <w:sz w:val="24"/>
                <w:szCs w:val="24"/>
              </w:rPr>
              <w:t>Likert-like</w:t>
            </w:r>
          </w:p>
        </w:tc>
        <w:tc>
          <w:tcPr>
            <w:tcW w:w="3833" w:type="dxa"/>
          </w:tcPr>
          <w:p w14:paraId="7CD22212" w14:textId="77777777" w:rsidR="00BC61F2" w:rsidRPr="005C500D" w:rsidRDefault="00BC61F2" w:rsidP="009301A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337F">
              <w:rPr>
                <w:rFonts w:asciiTheme="majorBidi" w:hAnsiTheme="majorBidi" w:cstheme="majorBidi"/>
                <w:sz w:val="24"/>
                <w:szCs w:val="24"/>
              </w:rPr>
              <w:t>yes, maybe, no, or I do not know</w:t>
            </w:r>
          </w:p>
        </w:tc>
      </w:tr>
      <w:tr w:rsidR="00BC61F2" w:rsidRPr="005C500D" w14:paraId="3BD4EE6A" w14:textId="77777777" w:rsidTr="009301AC">
        <w:trPr>
          <w:trHeight w:val="195"/>
        </w:trPr>
        <w:tc>
          <w:tcPr>
            <w:tcW w:w="3735" w:type="dxa"/>
          </w:tcPr>
          <w:p w14:paraId="47F7D468" w14:textId="77777777" w:rsidR="00BC61F2" w:rsidRPr="009F5507" w:rsidRDefault="00BC61F2" w:rsidP="00BC61F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5507">
              <w:rPr>
                <w:rFonts w:asciiTheme="majorBidi" w:hAnsiTheme="majorBidi" w:cstheme="majorBidi"/>
                <w:sz w:val="24"/>
                <w:szCs w:val="24"/>
              </w:rPr>
              <w:t>How important is oral health?</w:t>
            </w:r>
          </w:p>
        </w:tc>
        <w:tc>
          <w:tcPr>
            <w:tcW w:w="2589" w:type="dxa"/>
          </w:tcPr>
          <w:p w14:paraId="099C7067" w14:textId="77777777" w:rsidR="00BC61F2" w:rsidRPr="005C500D" w:rsidRDefault="00BC61F2" w:rsidP="009301A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500D">
              <w:rPr>
                <w:rFonts w:asciiTheme="majorBidi" w:hAnsiTheme="majorBidi" w:cstheme="majorBidi"/>
                <w:sz w:val="24"/>
                <w:szCs w:val="24"/>
              </w:rPr>
              <w:t>Likert-like</w:t>
            </w:r>
          </w:p>
        </w:tc>
        <w:tc>
          <w:tcPr>
            <w:tcW w:w="3833" w:type="dxa"/>
          </w:tcPr>
          <w:p w14:paraId="5190D1FE" w14:textId="77777777" w:rsidR="00BC61F2" w:rsidRPr="005C500D" w:rsidRDefault="00BC61F2" w:rsidP="009301A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032C">
              <w:rPr>
                <w:rFonts w:asciiTheme="majorBidi" w:hAnsiTheme="majorBidi" w:cstheme="majorBidi"/>
                <w:sz w:val="24"/>
                <w:szCs w:val="24"/>
              </w:rPr>
              <w:t xml:space="preserve">very important, important, somewhat important, or not important </w:t>
            </w:r>
          </w:p>
        </w:tc>
      </w:tr>
      <w:tr w:rsidR="00BC61F2" w:rsidRPr="005C500D" w14:paraId="532A3C35" w14:textId="77777777" w:rsidTr="009301AC">
        <w:trPr>
          <w:trHeight w:val="405"/>
        </w:trPr>
        <w:tc>
          <w:tcPr>
            <w:tcW w:w="3735" w:type="dxa"/>
          </w:tcPr>
          <w:p w14:paraId="72CB3CFC" w14:textId="77777777" w:rsidR="00BC61F2" w:rsidRPr="009F5507" w:rsidRDefault="00BC61F2" w:rsidP="00BC61F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5507">
              <w:rPr>
                <w:rFonts w:asciiTheme="majorBidi" w:hAnsiTheme="majorBidi" w:cstheme="majorBidi"/>
                <w:sz w:val="24"/>
                <w:szCs w:val="24"/>
              </w:rPr>
              <w:t xml:space="preserve">How important is oral health to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your </w:t>
            </w:r>
            <w:r w:rsidRPr="009F5507">
              <w:rPr>
                <w:rFonts w:asciiTheme="majorBidi" w:hAnsiTheme="majorBidi" w:cstheme="majorBidi"/>
                <w:sz w:val="24"/>
                <w:szCs w:val="24"/>
              </w:rPr>
              <w:t xml:space="preserve">general health? </w:t>
            </w:r>
          </w:p>
        </w:tc>
        <w:tc>
          <w:tcPr>
            <w:tcW w:w="2589" w:type="dxa"/>
          </w:tcPr>
          <w:p w14:paraId="79EF7FA3" w14:textId="77777777" w:rsidR="00BC61F2" w:rsidRPr="005C500D" w:rsidRDefault="00BC61F2" w:rsidP="009301A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500D">
              <w:rPr>
                <w:rFonts w:asciiTheme="majorBidi" w:hAnsiTheme="majorBidi" w:cstheme="majorBidi"/>
                <w:sz w:val="24"/>
                <w:szCs w:val="24"/>
              </w:rPr>
              <w:t>Likert-like</w:t>
            </w:r>
          </w:p>
        </w:tc>
        <w:tc>
          <w:tcPr>
            <w:tcW w:w="3833" w:type="dxa"/>
          </w:tcPr>
          <w:p w14:paraId="74008639" w14:textId="77777777" w:rsidR="00BC61F2" w:rsidRPr="005C500D" w:rsidRDefault="00BC61F2" w:rsidP="009301A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032C">
              <w:rPr>
                <w:rFonts w:asciiTheme="majorBidi" w:hAnsiTheme="majorBidi" w:cstheme="majorBidi"/>
                <w:sz w:val="24"/>
                <w:szCs w:val="24"/>
              </w:rPr>
              <w:t xml:space="preserve">very important, important, somewhat important, or not important </w:t>
            </w:r>
          </w:p>
        </w:tc>
      </w:tr>
      <w:tr w:rsidR="00BC61F2" w:rsidRPr="005C500D" w14:paraId="1343D85D" w14:textId="77777777" w:rsidTr="009301AC">
        <w:trPr>
          <w:trHeight w:val="405"/>
        </w:trPr>
        <w:tc>
          <w:tcPr>
            <w:tcW w:w="3735" w:type="dxa"/>
          </w:tcPr>
          <w:p w14:paraId="16548EB4" w14:textId="77777777" w:rsidR="00BC61F2" w:rsidRPr="009F5507" w:rsidRDefault="00BC61F2" w:rsidP="00BC61F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5507">
              <w:rPr>
                <w:rFonts w:asciiTheme="majorBidi" w:hAnsiTheme="majorBidi" w:cstheme="majorBidi"/>
                <w:sz w:val="24"/>
                <w:szCs w:val="24"/>
              </w:rPr>
              <w:t xml:space="preserve">Are you planning to visit a dental clinic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  <w:r w:rsidRPr="009F5507">
              <w:rPr>
                <w:rFonts w:asciiTheme="majorBidi" w:hAnsiTheme="majorBidi" w:cstheme="majorBidi"/>
                <w:sz w:val="24"/>
                <w:szCs w:val="24"/>
              </w:rPr>
              <w:t xml:space="preserve"> the next 6 months?</w:t>
            </w:r>
          </w:p>
        </w:tc>
        <w:tc>
          <w:tcPr>
            <w:tcW w:w="2589" w:type="dxa"/>
          </w:tcPr>
          <w:p w14:paraId="44F353E0" w14:textId="77777777" w:rsidR="00BC61F2" w:rsidRPr="005C500D" w:rsidRDefault="00BC61F2" w:rsidP="009301A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500D">
              <w:rPr>
                <w:rFonts w:asciiTheme="majorBidi" w:hAnsiTheme="majorBidi" w:cstheme="majorBidi"/>
                <w:sz w:val="24"/>
                <w:szCs w:val="24"/>
              </w:rPr>
              <w:t>Likert-like</w:t>
            </w:r>
          </w:p>
        </w:tc>
        <w:tc>
          <w:tcPr>
            <w:tcW w:w="3833" w:type="dxa"/>
          </w:tcPr>
          <w:p w14:paraId="45E592F7" w14:textId="77777777" w:rsidR="00BC61F2" w:rsidRPr="005C500D" w:rsidRDefault="00BC61F2" w:rsidP="009301A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337F">
              <w:rPr>
                <w:rFonts w:asciiTheme="majorBidi" w:hAnsiTheme="majorBidi" w:cstheme="majorBidi"/>
                <w:sz w:val="24"/>
                <w:szCs w:val="24"/>
              </w:rPr>
              <w:t>yes, maybe, no, or I do not know</w:t>
            </w:r>
          </w:p>
        </w:tc>
      </w:tr>
    </w:tbl>
    <w:p w14:paraId="2CD017F7" w14:textId="77777777" w:rsidR="00BC61F2" w:rsidRPr="009A58B7" w:rsidRDefault="00BC61F2" w:rsidP="00BC61F2">
      <w:pPr>
        <w:rPr>
          <w:rFonts w:ascii="Times New Roman" w:hAnsi="Times New Roman" w:cs="Times New Roman"/>
          <w:sz w:val="24"/>
          <w:szCs w:val="24"/>
        </w:rPr>
      </w:pPr>
    </w:p>
    <w:p w14:paraId="5A696FCB" w14:textId="77777777" w:rsidR="00197549" w:rsidRDefault="00197549"/>
    <w:sectPr w:rsidR="00197549" w:rsidSect="007167F1">
      <w:headerReference w:type="default" r:id="rId5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9462524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63430B4" w14:textId="77777777" w:rsidR="00000000" w:rsidRDefault="00000000">
        <w:pPr>
          <w:pStyle w:val="Header"/>
          <w:jc w:val="right"/>
        </w:pPr>
        <w:r w:rsidRPr="00F9101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91011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F91011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22</w:t>
        </w:r>
        <w:r w:rsidRPr="00F91011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5B3D384A" w14:textId="77777777" w:rsidR="00000000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B34FFF"/>
    <w:multiLevelType w:val="hybridMultilevel"/>
    <w:tmpl w:val="B9CEB940"/>
    <w:lvl w:ilvl="0" w:tplc="0409000F">
      <w:start w:val="1"/>
      <w:numFmt w:val="decimal"/>
      <w:lvlText w:val="%1."/>
      <w:lvlJc w:val="left"/>
      <w:pPr>
        <w:ind w:left="1008" w:hanging="360"/>
      </w:pPr>
    </w:lvl>
    <w:lvl w:ilvl="1" w:tplc="04090019" w:tentative="1">
      <w:start w:val="1"/>
      <w:numFmt w:val="lowerLetter"/>
      <w:lvlText w:val="%2."/>
      <w:lvlJc w:val="left"/>
      <w:pPr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ind w:left="6768" w:hanging="180"/>
      </w:pPr>
    </w:lvl>
  </w:abstractNum>
  <w:num w:numId="1" w16cid:durableId="1888354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1F2"/>
    <w:rsid w:val="00197549"/>
    <w:rsid w:val="002D67D5"/>
    <w:rsid w:val="0037573B"/>
    <w:rsid w:val="007167F1"/>
    <w:rsid w:val="00BC61F2"/>
    <w:rsid w:val="00FE3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CD76A"/>
  <w15:chartTrackingRefBased/>
  <w15:docId w15:val="{592B908A-FDE8-4F7A-803D-13408646A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1F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BC61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BC61F2"/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BC61F2"/>
    <w:pPr>
      <w:ind w:left="720"/>
      <w:contextualSpacing/>
    </w:pPr>
  </w:style>
  <w:style w:type="table" w:styleId="TableGrid">
    <w:name w:val="Table Grid"/>
    <w:basedOn w:val="TableNormal"/>
    <w:uiPriority w:val="39"/>
    <w:rsid w:val="00BC61F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C61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3</Words>
  <Characters>1843</Characters>
  <Application>Microsoft Office Word</Application>
  <DocSecurity>0</DocSecurity>
  <Lines>15</Lines>
  <Paragraphs>4</Paragraphs>
  <ScaleCrop>false</ScaleCrop>
  <Company>Springer Nature</Company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shree Uchappa Soli</dc:creator>
  <cp:keywords/>
  <dc:description/>
  <cp:lastModifiedBy>Jayshree Uchappa Soli</cp:lastModifiedBy>
  <cp:revision>1</cp:revision>
  <dcterms:created xsi:type="dcterms:W3CDTF">2024-03-28T13:58:00Z</dcterms:created>
  <dcterms:modified xsi:type="dcterms:W3CDTF">2024-03-28T13:59:00Z</dcterms:modified>
</cp:coreProperties>
</file>